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3E537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89"/>
        <w:gridCol w:w="603"/>
        <w:gridCol w:w="2414"/>
        <w:gridCol w:w="2799"/>
        <w:gridCol w:w="1501"/>
      </w:tblGrid>
      <w:tr w:rsidR="00EB03EB" w:rsidRPr="0065116A" w14:paraId="68E73F5F" w14:textId="77777777" w:rsidTr="00EB0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4EED49FB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ection/Topic</w:t>
            </w:r>
          </w:p>
        </w:tc>
        <w:tc>
          <w:tcPr>
            <w:tcW w:w="335" w:type="pct"/>
            <w:hideMark/>
          </w:tcPr>
          <w:p w14:paraId="003BFFFF" w14:textId="77777777" w:rsidR="000849CD" w:rsidRPr="0065116A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tem No</w:t>
            </w:r>
          </w:p>
        </w:tc>
        <w:tc>
          <w:tcPr>
            <w:tcW w:w="1340" w:type="pct"/>
            <w:hideMark/>
          </w:tcPr>
          <w:p w14:paraId="18D89D00" w14:textId="77777777" w:rsidR="000849CD" w:rsidRPr="0065116A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tandard Checklist item</w:t>
            </w:r>
          </w:p>
        </w:tc>
        <w:tc>
          <w:tcPr>
            <w:tcW w:w="1554" w:type="pct"/>
            <w:hideMark/>
          </w:tcPr>
          <w:p w14:paraId="490BC7CB" w14:textId="77777777" w:rsidR="000849CD" w:rsidRPr="0065116A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Extension for cluster designs</w:t>
            </w:r>
          </w:p>
        </w:tc>
        <w:tc>
          <w:tcPr>
            <w:tcW w:w="833" w:type="pct"/>
          </w:tcPr>
          <w:p w14:paraId="63FC80D4" w14:textId="77777777" w:rsidR="000849CD" w:rsidRPr="0065116A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Page No *</w:t>
            </w:r>
          </w:p>
        </w:tc>
      </w:tr>
      <w:tr w:rsidR="000849CD" w:rsidRPr="0065116A" w14:paraId="3CACE5E1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7" w:type="pct"/>
            <w:gridSpan w:val="4"/>
            <w:hideMark/>
          </w:tcPr>
          <w:p w14:paraId="0A77111B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Title and abstract</w:t>
            </w:r>
          </w:p>
        </w:tc>
        <w:tc>
          <w:tcPr>
            <w:tcW w:w="833" w:type="pct"/>
          </w:tcPr>
          <w:p w14:paraId="14D7FA60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849CD" w:rsidRPr="0065116A" w14:paraId="269413F0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4FFBBAA2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0733C726" w14:textId="77777777" w:rsidR="000849CD" w:rsidRPr="0065116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a</w:t>
            </w:r>
          </w:p>
        </w:tc>
        <w:tc>
          <w:tcPr>
            <w:tcW w:w="1340" w:type="pct"/>
            <w:hideMark/>
          </w:tcPr>
          <w:p w14:paraId="686BBEAA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554" w:type="pct"/>
            <w:hideMark/>
          </w:tcPr>
          <w:p w14:paraId="087E7300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dentification as a cluster randomised trial in the title</w:t>
            </w:r>
          </w:p>
        </w:tc>
        <w:tc>
          <w:tcPr>
            <w:tcW w:w="833" w:type="pct"/>
          </w:tcPr>
          <w:p w14:paraId="760E8869" w14:textId="196B2D8A" w:rsidR="000849CD" w:rsidRPr="0065116A" w:rsidRDefault="004912E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EB03EB" w:rsidRPr="0065116A" w14:paraId="514F831C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19CDB854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042535B4" w14:textId="77777777" w:rsidR="000849CD" w:rsidRPr="0065116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b</w:t>
            </w:r>
          </w:p>
        </w:tc>
        <w:tc>
          <w:tcPr>
            <w:tcW w:w="1340" w:type="pct"/>
            <w:hideMark/>
          </w:tcPr>
          <w:p w14:paraId="2289DCEF" w14:textId="77777777" w:rsidR="000849CD" w:rsidRPr="0065116A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65116A">
              <w:rPr>
                <w:rStyle w:val="EndnoteReference"/>
                <w:rFonts w:eastAsia="Times New Roman" w:cstheme="minorHAnsi"/>
                <w:sz w:val="20"/>
                <w:szCs w:val="20"/>
              </w:rPr>
              <w:endnoteReference w:id="1"/>
            </w:r>
            <w:bookmarkEnd w:id="0"/>
            <w:r w:rsidR="000F448E" w:rsidRPr="0065116A">
              <w:rPr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bookmarkStart w:id="1" w:name="_Ref336376403"/>
            <w:r w:rsidR="000F448E" w:rsidRPr="0065116A">
              <w:rPr>
                <w:rStyle w:val="EndnoteReference"/>
                <w:rFonts w:eastAsia="Times New Roman" w:cstheme="minorHAnsi"/>
                <w:sz w:val="20"/>
                <w:szCs w:val="20"/>
              </w:rPr>
              <w:endnoteReference w:id="2"/>
            </w:r>
            <w:bookmarkEnd w:id="1"/>
          </w:p>
        </w:tc>
        <w:tc>
          <w:tcPr>
            <w:tcW w:w="1554" w:type="pct"/>
            <w:hideMark/>
          </w:tcPr>
          <w:p w14:paraId="1DED8C8D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ee table 2</w:t>
            </w:r>
          </w:p>
        </w:tc>
        <w:tc>
          <w:tcPr>
            <w:tcW w:w="833" w:type="pct"/>
          </w:tcPr>
          <w:p w14:paraId="3D35BAE4" w14:textId="79504D96" w:rsidR="000849CD" w:rsidRPr="0065116A" w:rsidRDefault="00A25CD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Abstract</w:t>
            </w:r>
          </w:p>
        </w:tc>
      </w:tr>
      <w:tr w:rsidR="000849CD" w:rsidRPr="0065116A" w14:paraId="70940004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7" w:type="pct"/>
            <w:gridSpan w:val="4"/>
            <w:hideMark/>
          </w:tcPr>
          <w:p w14:paraId="7265B18B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ntroduction</w:t>
            </w:r>
          </w:p>
        </w:tc>
        <w:tc>
          <w:tcPr>
            <w:tcW w:w="833" w:type="pct"/>
          </w:tcPr>
          <w:p w14:paraId="425922AC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B03EB" w:rsidRPr="0065116A" w14:paraId="317FF508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78D189FE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Background and objectives</w:t>
            </w:r>
          </w:p>
        </w:tc>
        <w:tc>
          <w:tcPr>
            <w:tcW w:w="335" w:type="pct"/>
            <w:hideMark/>
          </w:tcPr>
          <w:p w14:paraId="19A7CEE2" w14:textId="77777777" w:rsidR="000849CD" w:rsidRPr="0065116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2a</w:t>
            </w:r>
          </w:p>
        </w:tc>
        <w:tc>
          <w:tcPr>
            <w:tcW w:w="1340" w:type="pct"/>
            <w:hideMark/>
          </w:tcPr>
          <w:p w14:paraId="55B88672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554" w:type="pct"/>
            <w:hideMark/>
          </w:tcPr>
          <w:p w14:paraId="230AB528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Rationale for using a cluster design</w:t>
            </w:r>
          </w:p>
        </w:tc>
        <w:tc>
          <w:tcPr>
            <w:tcW w:w="833" w:type="pct"/>
          </w:tcPr>
          <w:p w14:paraId="6CD48F07" w14:textId="4419457A" w:rsidR="00922D6C" w:rsidRPr="0065116A" w:rsidRDefault="00922D6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ntroduction</w:t>
            </w:r>
            <w:r w:rsidR="00C00166" w:rsidRPr="0065116A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Pr="0065116A">
              <w:rPr>
                <w:rFonts w:eastAsia="Times New Roman" w:cstheme="minorHAnsi"/>
                <w:sz w:val="20"/>
                <w:szCs w:val="20"/>
              </w:rPr>
              <w:t>paragraph 1-3</w:t>
            </w:r>
          </w:p>
        </w:tc>
      </w:tr>
      <w:tr w:rsidR="000849CD" w:rsidRPr="0065116A" w14:paraId="52C1DBCF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14E8068E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2450367A" w14:textId="77777777" w:rsidR="000849CD" w:rsidRPr="0065116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2b</w:t>
            </w:r>
          </w:p>
        </w:tc>
        <w:tc>
          <w:tcPr>
            <w:tcW w:w="1340" w:type="pct"/>
            <w:hideMark/>
          </w:tcPr>
          <w:p w14:paraId="3446A556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pecific objectives or hypotheses</w:t>
            </w:r>
          </w:p>
        </w:tc>
        <w:tc>
          <w:tcPr>
            <w:tcW w:w="1554" w:type="pct"/>
            <w:hideMark/>
          </w:tcPr>
          <w:p w14:paraId="1541A4DE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Whether objectives pertain to the </w:t>
            </w:r>
            <w:proofErr w:type="spellStart"/>
            <w:r w:rsidRPr="0065116A">
              <w:rPr>
                <w:rFonts w:eastAsia="Times New Roman" w:cstheme="minorHAnsi"/>
                <w:sz w:val="20"/>
                <w:szCs w:val="20"/>
              </w:rPr>
              <w:t>the</w:t>
            </w:r>
            <w:proofErr w:type="spellEnd"/>
            <w:r w:rsidRPr="0065116A">
              <w:rPr>
                <w:rFonts w:eastAsia="Times New Roman" w:cstheme="minorHAnsi"/>
                <w:sz w:val="20"/>
                <w:szCs w:val="20"/>
              </w:rPr>
              <w:t xml:space="preserve"> cluster level, the individual participant level or both</w:t>
            </w:r>
          </w:p>
        </w:tc>
        <w:tc>
          <w:tcPr>
            <w:tcW w:w="833" w:type="pct"/>
          </w:tcPr>
          <w:p w14:paraId="125E9D36" w14:textId="588B3C80" w:rsidR="00F763BB" w:rsidRPr="0065116A" w:rsidRDefault="00C001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ntroduction,</w:t>
            </w:r>
            <w:r w:rsidR="00F763BB" w:rsidRPr="0065116A">
              <w:rPr>
                <w:rFonts w:eastAsia="Times New Roman" w:cstheme="minorHAnsi"/>
                <w:sz w:val="20"/>
                <w:szCs w:val="20"/>
              </w:rPr>
              <w:t xml:space="preserve"> last paragraph</w:t>
            </w:r>
          </w:p>
        </w:tc>
      </w:tr>
      <w:tr w:rsidR="000849CD" w:rsidRPr="0065116A" w14:paraId="252564F5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7" w:type="pct"/>
            <w:gridSpan w:val="4"/>
            <w:hideMark/>
          </w:tcPr>
          <w:p w14:paraId="721A8111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Methods</w:t>
            </w:r>
          </w:p>
        </w:tc>
        <w:tc>
          <w:tcPr>
            <w:tcW w:w="833" w:type="pct"/>
          </w:tcPr>
          <w:p w14:paraId="7DD66674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849CD" w:rsidRPr="0065116A" w14:paraId="698EB7C4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269EC560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Trial design</w:t>
            </w:r>
          </w:p>
        </w:tc>
        <w:tc>
          <w:tcPr>
            <w:tcW w:w="335" w:type="pct"/>
            <w:hideMark/>
          </w:tcPr>
          <w:p w14:paraId="3406BA75" w14:textId="77777777" w:rsidR="000849CD" w:rsidRPr="0065116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3a</w:t>
            </w:r>
          </w:p>
        </w:tc>
        <w:tc>
          <w:tcPr>
            <w:tcW w:w="1340" w:type="pct"/>
            <w:hideMark/>
          </w:tcPr>
          <w:p w14:paraId="012BF865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554" w:type="pct"/>
            <w:hideMark/>
          </w:tcPr>
          <w:p w14:paraId="0EE4DEA9" w14:textId="77777777" w:rsidR="000849CD" w:rsidRPr="0065116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Definition of cluster and description of how the design features apply to the clusters</w:t>
            </w:r>
          </w:p>
        </w:tc>
        <w:tc>
          <w:tcPr>
            <w:tcW w:w="833" w:type="pct"/>
          </w:tcPr>
          <w:p w14:paraId="7D3EB410" w14:textId="25919AB4" w:rsidR="00C51C97" w:rsidRPr="0065116A" w:rsidRDefault="00C51C9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Methods</w:t>
            </w:r>
            <w:r w:rsidR="0065116A" w:rsidRPr="0065116A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Pr="0065116A">
              <w:rPr>
                <w:rFonts w:eastAsia="Times New Roman" w:cstheme="minorHAnsi"/>
                <w:sz w:val="20"/>
                <w:szCs w:val="20"/>
              </w:rPr>
              <w:t xml:space="preserve">paragraphs </w:t>
            </w:r>
            <w:r w:rsidR="005A20C2" w:rsidRPr="0065116A">
              <w:rPr>
                <w:rFonts w:eastAsia="Times New Roman" w:cstheme="minorHAnsi"/>
                <w:sz w:val="20"/>
                <w:szCs w:val="20"/>
              </w:rPr>
              <w:t>1-</w:t>
            </w:r>
            <w:r w:rsidR="0065116A" w:rsidRPr="0065116A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EB03EB" w:rsidRPr="0065116A" w14:paraId="34F81E39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232CDCA8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0B19D594" w14:textId="77777777" w:rsidR="000849CD" w:rsidRPr="0065116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3b</w:t>
            </w:r>
          </w:p>
        </w:tc>
        <w:tc>
          <w:tcPr>
            <w:tcW w:w="1340" w:type="pct"/>
            <w:hideMark/>
          </w:tcPr>
          <w:p w14:paraId="7923393F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554" w:type="pct"/>
            <w:hideMark/>
          </w:tcPr>
          <w:p w14:paraId="575825B7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6BABB2D2" w14:textId="3025AB9C" w:rsidR="005A20C2" w:rsidRPr="0065116A" w:rsidRDefault="006511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Methods, </w:t>
            </w:r>
            <w:r w:rsidR="005A20C2" w:rsidRPr="0065116A">
              <w:rPr>
                <w:rFonts w:eastAsia="Times New Roman" w:cstheme="minorHAnsi"/>
                <w:sz w:val="20"/>
                <w:szCs w:val="20"/>
              </w:rPr>
              <w:t>paragraph 1</w:t>
            </w:r>
          </w:p>
        </w:tc>
      </w:tr>
      <w:tr w:rsidR="000849CD" w:rsidRPr="0065116A" w14:paraId="70B8838E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2DAC34F8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Participants</w:t>
            </w:r>
          </w:p>
        </w:tc>
        <w:tc>
          <w:tcPr>
            <w:tcW w:w="335" w:type="pct"/>
            <w:hideMark/>
          </w:tcPr>
          <w:p w14:paraId="4278D3C7" w14:textId="77777777" w:rsidR="000849CD" w:rsidRPr="0065116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4a</w:t>
            </w:r>
          </w:p>
        </w:tc>
        <w:tc>
          <w:tcPr>
            <w:tcW w:w="1340" w:type="pct"/>
            <w:hideMark/>
          </w:tcPr>
          <w:p w14:paraId="30615049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Eligibility criteria for participants</w:t>
            </w:r>
          </w:p>
        </w:tc>
        <w:tc>
          <w:tcPr>
            <w:tcW w:w="1554" w:type="pct"/>
            <w:hideMark/>
          </w:tcPr>
          <w:p w14:paraId="2051D5F1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tcW w:w="833" w:type="pct"/>
          </w:tcPr>
          <w:p w14:paraId="7E8934B8" w14:textId="6A2C8A49" w:rsidR="007362F5" w:rsidRPr="0065116A" w:rsidRDefault="007362F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Methods</w:t>
            </w:r>
            <w:r w:rsidR="0065116A">
              <w:rPr>
                <w:rFonts w:eastAsia="Times New Roman" w:cstheme="minorHAnsi"/>
                <w:sz w:val="20"/>
                <w:szCs w:val="20"/>
              </w:rPr>
              <w:t xml:space="preserve">, paragraph </w:t>
            </w:r>
            <w:r w:rsidR="00E7037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</w:tr>
      <w:tr w:rsidR="00EB03EB" w:rsidRPr="0065116A" w14:paraId="5D0F6F98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719BE395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0476B4DB" w14:textId="77777777" w:rsidR="000849CD" w:rsidRPr="0065116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4b</w:t>
            </w:r>
          </w:p>
        </w:tc>
        <w:tc>
          <w:tcPr>
            <w:tcW w:w="1340" w:type="pct"/>
            <w:hideMark/>
          </w:tcPr>
          <w:p w14:paraId="5904F46C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554" w:type="pct"/>
            <w:hideMark/>
          </w:tcPr>
          <w:p w14:paraId="2E21BC49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5F410952" w14:textId="1F5737D6" w:rsidR="005B3791" w:rsidRPr="0065116A" w:rsidRDefault="005B379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E70378">
              <w:rPr>
                <w:rFonts w:eastAsia="Times New Roman" w:cstheme="minorHAnsi"/>
                <w:sz w:val="20"/>
                <w:szCs w:val="20"/>
              </w:rPr>
              <w:t>Methods</w:t>
            </w:r>
            <w:r w:rsidR="00E70378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Pr="00E70378">
              <w:rPr>
                <w:rFonts w:eastAsia="Times New Roman" w:cstheme="minorHAnsi"/>
                <w:sz w:val="20"/>
                <w:szCs w:val="20"/>
              </w:rPr>
              <w:t xml:space="preserve">paragraph </w:t>
            </w:r>
            <w:r w:rsidR="00241DBF" w:rsidRPr="00E70378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0849CD" w:rsidRPr="0065116A" w14:paraId="2585DE56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34390E22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nterventions</w:t>
            </w:r>
          </w:p>
        </w:tc>
        <w:tc>
          <w:tcPr>
            <w:tcW w:w="335" w:type="pct"/>
            <w:hideMark/>
          </w:tcPr>
          <w:p w14:paraId="0BE0081F" w14:textId="77777777" w:rsidR="000849CD" w:rsidRPr="0065116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340" w:type="pct"/>
            <w:hideMark/>
          </w:tcPr>
          <w:p w14:paraId="2CA4319A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The interventions for each group with </w:t>
            </w:r>
            <w:proofErr w:type="gramStart"/>
            <w:r w:rsidRPr="0065116A">
              <w:rPr>
                <w:rFonts w:eastAsia="Times New Roman" w:cstheme="minorHAnsi"/>
                <w:sz w:val="20"/>
                <w:szCs w:val="20"/>
              </w:rPr>
              <w:t>sufficient</w:t>
            </w:r>
            <w:proofErr w:type="gramEnd"/>
            <w:r w:rsidRPr="0065116A">
              <w:rPr>
                <w:rFonts w:eastAsia="Times New Roman" w:cstheme="minorHAnsi"/>
                <w:sz w:val="20"/>
                <w:szCs w:val="20"/>
              </w:rPr>
              <w:t xml:space="preserve"> details to allow replication, including how </w:t>
            </w: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and when they were actually administered</w:t>
            </w:r>
          </w:p>
        </w:tc>
        <w:tc>
          <w:tcPr>
            <w:tcW w:w="1554" w:type="pct"/>
            <w:hideMark/>
          </w:tcPr>
          <w:p w14:paraId="320FBE75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Whether interventions pertain to the cluster level, the individual participant level or both</w:t>
            </w:r>
          </w:p>
        </w:tc>
        <w:tc>
          <w:tcPr>
            <w:tcW w:w="833" w:type="pct"/>
          </w:tcPr>
          <w:p w14:paraId="382E18E5" w14:textId="77777777" w:rsidR="000849CD" w:rsidRPr="0065116A" w:rsidRDefault="00241DB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6</w:t>
            </w:r>
            <w:r w:rsidR="00ED60BC" w:rsidRPr="0065116A">
              <w:rPr>
                <w:rFonts w:eastAsia="Times New Roman" w:cstheme="minorHAnsi"/>
                <w:sz w:val="20"/>
                <w:szCs w:val="20"/>
              </w:rPr>
              <w:t xml:space="preserve"> &amp; 8</w:t>
            </w:r>
          </w:p>
          <w:p w14:paraId="210A5C5B" w14:textId="7856D2E5" w:rsidR="00ED60BC" w:rsidRPr="0065116A" w:rsidRDefault="00ED60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Methods under headings of Study design </w:t>
            </w: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and participants</w:t>
            </w:r>
            <w:r w:rsidR="00EB03EB">
              <w:rPr>
                <w:rFonts w:eastAsia="Times New Roman" w:cstheme="minorHAnsi"/>
                <w:sz w:val="20"/>
                <w:szCs w:val="20"/>
              </w:rPr>
              <w:t>, paragraph 1 and Methods under heading of</w:t>
            </w:r>
            <w:r w:rsidRPr="0065116A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C63F33" w:rsidRPr="0065116A">
              <w:rPr>
                <w:rFonts w:eastAsia="Times New Roman" w:cstheme="minorHAnsi"/>
                <w:sz w:val="20"/>
                <w:szCs w:val="20"/>
              </w:rPr>
              <w:t>Interventions</w:t>
            </w:r>
            <w:r w:rsidR="00EB03EB">
              <w:rPr>
                <w:rFonts w:eastAsia="Times New Roman" w:cstheme="minorHAnsi"/>
                <w:sz w:val="20"/>
                <w:szCs w:val="20"/>
              </w:rPr>
              <w:t>, paragraph 1</w:t>
            </w:r>
            <w:r w:rsidR="00C63F33" w:rsidRPr="0065116A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  <w:tr w:rsidR="00EB03EB" w:rsidRPr="0065116A" w14:paraId="2031D0EE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1BAF4377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335" w:type="pct"/>
            <w:hideMark/>
          </w:tcPr>
          <w:p w14:paraId="2DBBE4E1" w14:textId="77777777" w:rsidR="000849CD" w:rsidRPr="0065116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6a</w:t>
            </w:r>
          </w:p>
        </w:tc>
        <w:tc>
          <w:tcPr>
            <w:tcW w:w="1340" w:type="pct"/>
            <w:hideMark/>
          </w:tcPr>
          <w:p w14:paraId="1C484B81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554" w:type="pct"/>
            <w:hideMark/>
          </w:tcPr>
          <w:p w14:paraId="1C855D72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Whether outcome measures pertain to </w:t>
            </w:r>
            <w:proofErr w:type="gramStart"/>
            <w:r w:rsidRPr="0065116A">
              <w:rPr>
                <w:rFonts w:eastAsia="Times New Roman" w:cstheme="minorHAnsi"/>
                <w:sz w:val="20"/>
                <w:szCs w:val="20"/>
              </w:rPr>
              <w:t>the  cluster</w:t>
            </w:r>
            <w:proofErr w:type="gramEnd"/>
            <w:r w:rsidRPr="0065116A">
              <w:rPr>
                <w:rFonts w:eastAsia="Times New Roman" w:cstheme="minorHAnsi"/>
                <w:sz w:val="20"/>
                <w:szCs w:val="20"/>
              </w:rPr>
              <w:t xml:space="preserve"> level, the individual participant level or both</w:t>
            </w:r>
          </w:p>
        </w:tc>
        <w:tc>
          <w:tcPr>
            <w:tcW w:w="833" w:type="pct"/>
          </w:tcPr>
          <w:p w14:paraId="435EA020" w14:textId="0C545F88" w:rsidR="00C63F33" w:rsidRPr="0065116A" w:rsidRDefault="00C63F3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Methods under heading of Outcomes</w:t>
            </w:r>
            <w:r w:rsidR="00EB03EB">
              <w:rPr>
                <w:rFonts w:eastAsia="Times New Roman" w:cstheme="minorHAnsi"/>
                <w:sz w:val="20"/>
                <w:szCs w:val="20"/>
              </w:rPr>
              <w:t>, paragraph 1 and 2</w:t>
            </w:r>
          </w:p>
        </w:tc>
      </w:tr>
      <w:tr w:rsidR="000849CD" w:rsidRPr="0065116A" w14:paraId="3B59D893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3229041E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6A8FBB94" w14:textId="77777777" w:rsidR="000849CD" w:rsidRPr="0065116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6b</w:t>
            </w:r>
          </w:p>
        </w:tc>
        <w:tc>
          <w:tcPr>
            <w:tcW w:w="1340" w:type="pct"/>
            <w:hideMark/>
          </w:tcPr>
          <w:p w14:paraId="271BFDF3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554" w:type="pct"/>
            <w:hideMark/>
          </w:tcPr>
          <w:p w14:paraId="77EA1D4E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6B7324DB" w14:textId="7763F033" w:rsidR="000849CD" w:rsidRPr="0065116A" w:rsidRDefault="005D67A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65116A">
              <w:rPr>
                <w:rFonts w:eastAsia="Times New Roman" w:cstheme="minorHAnsi"/>
                <w:b/>
                <w:sz w:val="20"/>
                <w:szCs w:val="20"/>
              </w:rPr>
              <w:t>N/A</w:t>
            </w:r>
          </w:p>
        </w:tc>
      </w:tr>
      <w:tr w:rsidR="00EB03EB" w:rsidRPr="0065116A" w14:paraId="56CF5948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00D6525A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ample size</w:t>
            </w:r>
          </w:p>
        </w:tc>
        <w:tc>
          <w:tcPr>
            <w:tcW w:w="335" w:type="pct"/>
            <w:hideMark/>
          </w:tcPr>
          <w:p w14:paraId="3921FD18" w14:textId="77777777" w:rsidR="000849CD" w:rsidRPr="0065116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7a</w:t>
            </w:r>
          </w:p>
        </w:tc>
        <w:tc>
          <w:tcPr>
            <w:tcW w:w="1340" w:type="pct"/>
            <w:hideMark/>
          </w:tcPr>
          <w:p w14:paraId="67F7569D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How sample size was determined</w:t>
            </w:r>
          </w:p>
        </w:tc>
        <w:tc>
          <w:tcPr>
            <w:tcW w:w="1554" w:type="pct"/>
            <w:hideMark/>
          </w:tcPr>
          <w:p w14:paraId="16C2A2A0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cstheme="minorHAnsi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65116A">
              <w:rPr>
                <w:rFonts w:cstheme="minorHAnsi"/>
                <w:sz w:val="20"/>
                <w:szCs w:val="20"/>
              </w:rPr>
              <w:t>intracluster</w:t>
            </w:r>
            <w:proofErr w:type="spellEnd"/>
            <w:r w:rsidRPr="0065116A">
              <w:rPr>
                <w:rFonts w:cstheme="minorHAnsi"/>
                <w:sz w:val="20"/>
                <w:szCs w:val="20"/>
              </w:rPr>
              <w:t xml:space="preserve"> correlation (ICC or </w:t>
            </w:r>
            <w:r w:rsidRPr="0065116A">
              <w:rPr>
                <w:rFonts w:cstheme="minorHAnsi"/>
                <w:i/>
                <w:sz w:val="20"/>
                <w:szCs w:val="20"/>
              </w:rPr>
              <w:t>k</w:t>
            </w:r>
            <w:r w:rsidRPr="0065116A">
              <w:rPr>
                <w:rFonts w:cstheme="minorHAnsi"/>
                <w:sz w:val="20"/>
                <w:szCs w:val="20"/>
              </w:rPr>
              <w:t>), and an indication of its uncertainty</w:t>
            </w:r>
          </w:p>
        </w:tc>
        <w:tc>
          <w:tcPr>
            <w:tcW w:w="833" w:type="pct"/>
          </w:tcPr>
          <w:p w14:paraId="43E58295" w14:textId="7BB682AA" w:rsidR="00203554" w:rsidRPr="0065116A" w:rsidRDefault="002035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116A">
              <w:rPr>
                <w:rFonts w:cstheme="minorHAnsi"/>
                <w:sz w:val="20"/>
                <w:szCs w:val="20"/>
              </w:rPr>
              <w:t>Methods under the heading of sample size</w:t>
            </w:r>
            <w:r w:rsidR="00EB03EB">
              <w:rPr>
                <w:rFonts w:cstheme="minorHAnsi"/>
                <w:sz w:val="20"/>
                <w:szCs w:val="20"/>
              </w:rPr>
              <w:t>, paragraph 1</w:t>
            </w:r>
          </w:p>
        </w:tc>
      </w:tr>
      <w:tr w:rsidR="000849CD" w:rsidRPr="0065116A" w14:paraId="15CEE165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6BA1001C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1A8E3406" w14:textId="77777777" w:rsidR="000849CD" w:rsidRPr="0065116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7b</w:t>
            </w:r>
          </w:p>
        </w:tc>
        <w:tc>
          <w:tcPr>
            <w:tcW w:w="1340" w:type="pct"/>
            <w:hideMark/>
          </w:tcPr>
          <w:p w14:paraId="5C6E9BC6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554" w:type="pct"/>
            <w:hideMark/>
          </w:tcPr>
          <w:p w14:paraId="1A5AF3B7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2E4485D4" w14:textId="0A62B02A" w:rsidR="000849CD" w:rsidRPr="0065116A" w:rsidRDefault="007450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65116A">
              <w:rPr>
                <w:rFonts w:eastAsia="Times New Roman" w:cstheme="minorHAnsi"/>
                <w:b/>
                <w:sz w:val="20"/>
                <w:szCs w:val="20"/>
              </w:rPr>
              <w:t>N/A</w:t>
            </w:r>
          </w:p>
        </w:tc>
      </w:tr>
      <w:tr w:rsidR="000849CD" w:rsidRPr="0065116A" w14:paraId="67938BBE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7" w:type="pct"/>
            <w:gridSpan w:val="4"/>
            <w:hideMark/>
          </w:tcPr>
          <w:p w14:paraId="3CA9AF31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Randomisation:</w:t>
            </w:r>
          </w:p>
        </w:tc>
        <w:tc>
          <w:tcPr>
            <w:tcW w:w="833" w:type="pct"/>
          </w:tcPr>
          <w:p w14:paraId="54B2B9ED" w14:textId="77777777" w:rsidR="000849CD" w:rsidRPr="0065116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849CD" w:rsidRPr="0065116A" w14:paraId="1F8752DC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2264DF47" w14:textId="77777777" w:rsidR="000849CD" w:rsidRPr="0065116A" w:rsidRDefault="000849CD" w:rsidP="00E65AA6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 Sequence generation</w:t>
            </w:r>
          </w:p>
        </w:tc>
        <w:tc>
          <w:tcPr>
            <w:tcW w:w="335" w:type="pct"/>
            <w:hideMark/>
          </w:tcPr>
          <w:p w14:paraId="12D665D0" w14:textId="77777777" w:rsidR="000849CD" w:rsidRPr="0065116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8a</w:t>
            </w:r>
          </w:p>
        </w:tc>
        <w:tc>
          <w:tcPr>
            <w:tcW w:w="1340" w:type="pct"/>
            <w:hideMark/>
          </w:tcPr>
          <w:p w14:paraId="460C86D2" w14:textId="77777777" w:rsidR="000849CD" w:rsidRPr="0065116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554" w:type="pct"/>
            <w:hideMark/>
          </w:tcPr>
          <w:p w14:paraId="699D1136" w14:textId="77777777" w:rsidR="000849CD" w:rsidRPr="00EB03EB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49AA262C" w14:textId="74814367" w:rsidR="00203554" w:rsidRPr="00EB03EB" w:rsidRDefault="002035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B03EB">
              <w:rPr>
                <w:rFonts w:eastAsia="Times New Roman" w:cstheme="minorHAnsi"/>
                <w:sz w:val="20"/>
                <w:szCs w:val="20"/>
              </w:rPr>
              <w:t xml:space="preserve">Methods under the heading of </w:t>
            </w:r>
            <w:r w:rsidR="000E7C6D" w:rsidRPr="00EB03EB">
              <w:rPr>
                <w:rFonts w:eastAsia="Times New Roman" w:cstheme="minorHAnsi"/>
                <w:sz w:val="20"/>
                <w:szCs w:val="20"/>
              </w:rPr>
              <w:t>Randomisation and masking</w:t>
            </w:r>
            <w:r w:rsidR="00EB03EB">
              <w:rPr>
                <w:rFonts w:eastAsia="Times New Roman" w:cstheme="minorHAnsi"/>
                <w:sz w:val="20"/>
                <w:szCs w:val="20"/>
              </w:rPr>
              <w:t>, paragraph 1</w:t>
            </w:r>
          </w:p>
        </w:tc>
      </w:tr>
      <w:tr w:rsidR="00EB03EB" w:rsidRPr="0065116A" w14:paraId="0F195B16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2582727A" w14:textId="77777777" w:rsidR="00EB03EB" w:rsidRPr="0065116A" w:rsidRDefault="00EB03EB" w:rsidP="00EB03E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186E80C6" w14:textId="77777777" w:rsidR="00EB03EB" w:rsidRPr="0065116A" w:rsidRDefault="00EB03EB" w:rsidP="00EB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8b</w:t>
            </w:r>
          </w:p>
        </w:tc>
        <w:tc>
          <w:tcPr>
            <w:tcW w:w="1340" w:type="pct"/>
            <w:hideMark/>
          </w:tcPr>
          <w:p w14:paraId="624EE639" w14:textId="77777777" w:rsidR="00EB03EB" w:rsidRPr="0065116A" w:rsidRDefault="00EB03EB" w:rsidP="00EB0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554" w:type="pct"/>
            <w:hideMark/>
          </w:tcPr>
          <w:p w14:paraId="07E2FEB0" w14:textId="77777777" w:rsidR="00EB03EB" w:rsidRPr="0065116A" w:rsidRDefault="00EB03EB" w:rsidP="00EB0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cstheme="minorHAnsi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833" w:type="pct"/>
          </w:tcPr>
          <w:p w14:paraId="2A516195" w14:textId="778E695B" w:rsidR="00EB03EB" w:rsidRPr="0065116A" w:rsidRDefault="00EB03EB" w:rsidP="00EB0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B03EB">
              <w:rPr>
                <w:rFonts w:eastAsia="Times New Roman" w:cstheme="minorHAnsi"/>
                <w:sz w:val="20"/>
                <w:szCs w:val="20"/>
              </w:rPr>
              <w:t>Methods under the heading of Randomisation and masking</w:t>
            </w:r>
            <w:r>
              <w:rPr>
                <w:rFonts w:eastAsia="Times New Roman" w:cstheme="minorHAnsi"/>
                <w:sz w:val="20"/>
                <w:szCs w:val="20"/>
              </w:rPr>
              <w:t>, paragraph 1</w:t>
            </w:r>
          </w:p>
        </w:tc>
      </w:tr>
      <w:tr w:rsidR="00EB03EB" w:rsidRPr="0065116A" w14:paraId="11E0D9B9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5AC8192E" w14:textId="77777777" w:rsidR="00EB03EB" w:rsidRPr="0065116A" w:rsidRDefault="00EB03EB" w:rsidP="00EB03EB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 Allocation concealment mechanism</w:t>
            </w:r>
          </w:p>
        </w:tc>
        <w:tc>
          <w:tcPr>
            <w:tcW w:w="335" w:type="pct"/>
            <w:hideMark/>
          </w:tcPr>
          <w:p w14:paraId="497AF0C6" w14:textId="77777777" w:rsidR="00EB03EB" w:rsidRPr="0065116A" w:rsidRDefault="00EB03EB" w:rsidP="00EB03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340" w:type="pct"/>
            <w:hideMark/>
          </w:tcPr>
          <w:p w14:paraId="0C73A776" w14:textId="77777777" w:rsidR="00EB03EB" w:rsidRPr="0065116A" w:rsidRDefault="00EB03EB" w:rsidP="00EB03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Mechanism used to implement the random allocation sequence (such as sequentially numbered </w:t>
            </w: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containers), describing any steps taken to conceal the sequence until interventions were assigned</w:t>
            </w:r>
          </w:p>
        </w:tc>
        <w:tc>
          <w:tcPr>
            <w:tcW w:w="1554" w:type="pct"/>
            <w:hideMark/>
          </w:tcPr>
          <w:p w14:paraId="4BEC10F0" w14:textId="77777777" w:rsidR="00EB03EB" w:rsidRPr="0065116A" w:rsidRDefault="00EB03EB" w:rsidP="00EB03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Specification that </w:t>
            </w:r>
            <w:r w:rsidRPr="0065116A">
              <w:rPr>
                <w:rFonts w:cstheme="minorHAnsi"/>
                <w:sz w:val="20"/>
                <w:szCs w:val="20"/>
              </w:rPr>
              <w:t xml:space="preserve">allocation was based on clusters rather than individuals and whether allocation concealment (if any) </w:t>
            </w:r>
            <w:r w:rsidRPr="0065116A">
              <w:rPr>
                <w:rFonts w:cstheme="minorHAnsi"/>
                <w:sz w:val="20"/>
                <w:szCs w:val="20"/>
              </w:rPr>
              <w:lastRenderedPageBreak/>
              <w:t>was at the cluster level, the individual participant level or both</w:t>
            </w:r>
          </w:p>
        </w:tc>
        <w:tc>
          <w:tcPr>
            <w:tcW w:w="833" w:type="pct"/>
          </w:tcPr>
          <w:p w14:paraId="3A52B46F" w14:textId="63717B23" w:rsidR="00EB03EB" w:rsidRPr="0065116A" w:rsidRDefault="00EB03EB" w:rsidP="00EB03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B03EB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Methods under the heading of Randomisation </w:t>
            </w:r>
            <w:r w:rsidRPr="00EB03EB">
              <w:rPr>
                <w:rFonts w:eastAsia="Times New Roman" w:cstheme="minorHAnsi"/>
                <w:sz w:val="20"/>
                <w:szCs w:val="20"/>
              </w:rPr>
              <w:lastRenderedPageBreak/>
              <w:t>and masking</w:t>
            </w:r>
            <w:r>
              <w:rPr>
                <w:rFonts w:eastAsia="Times New Roman" w:cstheme="minorHAnsi"/>
                <w:sz w:val="20"/>
                <w:szCs w:val="20"/>
              </w:rPr>
              <w:t>, paragraph 1</w:t>
            </w:r>
          </w:p>
        </w:tc>
      </w:tr>
      <w:tr w:rsidR="00EB03EB" w:rsidRPr="0065116A" w14:paraId="31791A9E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7A0D480C" w14:textId="77777777" w:rsidR="00EB03EB" w:rsidRPr="0065116A" w:rsidRDefault="00EB03EB" w:rsidP="00EB03EB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 Implementation</w:t>
            </w:r>
          </w:p>
          <w:p w14:paraId="6A91FD40" w14:textId="77777777" w:rsidR="00EB03EB" w:rsidRPr="0065116A" w:rsidRDefault="00EB03EB" w:rsidP="00EB03E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7DAD7B0E" w14:textId="77777777" w:rsidR="00EB03EB" w:rsidRPr="0065116A" w:rsidRDefault="00EB03EB" w:rsidP="00EB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1340" w:type="pct"/>
            <w:hideMark/>
          </w:tcPr>
          <w:p w14:paraId="0356BD21" w14:textId="77777777" w:rsidR="00EB03EB" w:rsidRPr="0065116A" w:rsidRDefault="00EB03EB" w:rsidP="00EB0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4" w:type="pct"/>
            <w:hideMark/>
          </w:tcPr>
          <w:p w14:paraId="31A243FA" w14:textId="77777777" w:rsidR="00EB03EB" w:rsidRPr="0065116A" w:rsidRDefault="00EB03EB" w:rsidP="00EB0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Replace by 10a, 10b and 10c</w:t>
            </w:r>
          </w:p>
        </w:tc>
        <w:tc>
          <w:tcPr>
            <w:tcW w:w="833" w:type="pct"/>
          </w:tcPr>
          <w:p w14:paraId="39168F02" w14:textId="4538C48C" w:rsidR="00EB03EB" w:rsidRPr="0065116A" w:rsidRDefault="00EB03EB" w:rsidP="00EB0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B03EB">
              <w:rPr>
                <w:rFonts w:eastAsia="Times New Roman" w:cstheme="minorHAnsi"/>
                <w:sz w:val="20"/>
                <w:szCs w:val="20"/>
              </w:rPr>
              <w:t>Methods under the heading of Randomisation and masking</w:t>
            </w:r>
            <w:r>
              <w:rPr>
                <w:rFonts w:eastAsia="Times New Roman" w:cstheme="minorHAnsi"/>
                <w:sz w:val="20"/>
                <w:szCs w:val="20"/>
              </w:rPr>
              <w:t>, paragraph 1</w:t>
            </w:r>
          </w:p>
        </w:tc>
      </w:tr>
      <w:tr w:rsidR="00EB03EB" w:rsidRPr="0065116A" w14:paraId="5264E41D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0DFEDF8A" w14:textId="77777777" w:rsidR="00EB03EB" w:rsidRPr="0065116A" w:rsidRDefault="00EB03EB" w:rsidP="00EB03E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05D27732" w14:textId="77777777" w:rsidR="00EB03EB" w:rsidRPr="0065116A" w:rsidRDefault="00EB03EB" w:rsidP="00EB03E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0a</w:t>
            </w:r>
          </w:p>
        </w:tc>
        <w:tc>
          <w:tcPr>
            <w:tcW w:w="1340" w:type="pct"/>
            <w:hideMark/>
          </w:tcPr>
          <w:p w14:paraId="76336645" w14:textId="77777777" w:rsidR="00EB03EB" w:rsidRPr="0065116A" w:rsidRDefault="00EB03EB" w:rsidP="00EB03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pct"/>
            <w:hideMark/>
          </w:tcPr>
          <w:p w14:paraId="2CE74C3F" w14:textId="77777777" w:rsidR="00EB03EB" w:rsidRPr="0065116A" w:rsidRDefault="00EB03EB" w:rsidP="00EB03E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65116A">
              <w:rPr>
                <w:rFonts w:eastAsia="Times New Roman" w:cstheme="minorHAnsi"/>
              </w:rPr>
              <w:t>Who generated the random allocation sequence, who enrolled clusters, and who assigned clusters to interventions</w:t>
            </w:r>
          </w:p>
          <w:p w14:paraId="4064C502" w14:textId="77777777" w:rsidR="00EB03EB" w:rsidRPr="0065116A" w:rsidRDefault="00EB03EB" w:rsidP="00EB03E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833" w:type="pct"/>
          </w:tcPr>
          <w:p w14:paraId="74E6B970" w14:textId="1ED66423" w:rsidR="00EB03EB" w:rsidRPr="0065116A" w:rsidRDefault="00EB03EB" w:rsidP="00EB03EB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EB03EB">
              <w:rPr>
                <w:rFonts w:eastAsia="Times New Roman" w:cstheme="minorHAnsi"/>
              </w:rPr>
              <w:t>Methods under the heading of Randomisation and masking</w:t>
            </w:r>
            <w:r>
              <w:rPr>
                <w:rFonts w:eastAsia="Times New Roman" w:cstheme="minorHAnsi"/>
              </w:rPr>
              <w:t>, paragraph 1</w:t>
            </w:r>
          </w:p>
        </w:tc>
      </w:tr>
      <w:tr w:rsidR="00EB03EB" w:rsidRPr="0065116A" w14:paraId="41F12149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03901211" w14:textId="77777777" w:rsidR="00EB03EB" w:rsidRPr="0065116A" w:rsidRDefault="00EB03EB" w:rsidP="00EB03E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4911CE5F" w14:textId="77777777" w:rsidR="00EB03EB" w:rsidRPr="0065116A" w:rsidRDefault="00EB03EB" w:rsidP="00EB03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0b</w:t>
            </w:r>
          </w:p>
        </w:tc>
        <w:tc>
          <w:tcPr>
            <w:tcW w:w="1340" w:type="pct"/>
            <w:hideMark/>
          </w:tcPr>
          <w:p w14:paraId="4B26F531" w14:textId="77777777" w:rsidR="00EB03EB" w:rsidRPr="0065116A" w:rsidRDefault="00EB03EB" w:rsidP="00EB0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pct"/>
            <w:hideMark/>
          </w:tcPr>
          <w:p w14:paraId="30993B1C" w14:textId="77777777" w:rsidR="00EB03EB" w:rsidRPr="0065116A" w:rsidRDefault="00EB03EB" w:rsidP="00EB03EB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highlight w:val="yellow"/>
              </w:rPr>
            </w:pPr>
            <w:r w:rsidRPr="0065116A">
              <w:rPr>
                <w:rFonts w:cstheme="minorHAnsi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33" w:type="pct"/>
          </w:tcPr>
          <w:p w14:paraId="017D60A4" w14:textId="4800A192" w:rsidR="00EB03EB" w:rsidRPr="0065116A" w:rsidRDefault="00EB03EB" w:rsidP="00EB03EB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116A">
              <w:rPr>
                <w:rFonts w:cstheme="minorHAnsi"/>
              </w:rPr>
              <w:t>Methods under the heading of Study design and participants</w:t>
            </w:r>
            <w:r>
              <w:rPr>
                <w:rFonts w:cstheme="minorHAnsi"/>
              </w:rPr>
              <w:t>, paragraph 2</w:t>
            </w:r>
          </w:p>
        </w:tc>
      </w:tr>
      <w:tr w:rsidR="002338B0" w:rsidRPr="0065116A" w14:paraId="242CAD2A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5A96BFB7" w14:textId="77777777" w:rsidR="002338B0" w:rsidRPr="0065116A" w:rsidRDefault="002338B0" w:rsidP="002338B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6445BEBF" w14:textId="77777777" w:rsidR="002338B0" w:rsidRPr="0065116A" w:rsidRDefault="002338B0" w:rsidP="002338B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0c</w:t>
            </w:r>
          </w:p>
        </w:tc>
        <w:tc>
          <w:tcPr>
            <w:tcW w:w="1340" w:type="pct"/>
            <w:hideMark/>
          </w:tcPr>
          <w:p w14:paraId="62B39B79" w14:textId="77777777" w:rsidR="002338B0" w:rsidRPr="0065116A" w:rsidRDefault="002338B0" w:rsidP="002338B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pct"/>
            <w:hideMark/>
          </w:tcPr>
          <w:p w14:paraId="1F6054FD" w14:textId="77777777" w:rsidR="002338B0" w:rsidRPr="0065116A" w:rsidRDefault="002338B0" w:rsidP="002338B0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116A">
              <w:rPr>
                <w:rFonts w:cstheme="minorHAnsi"/>
                <w:sz w:val="20"/>
                <w:szCs w:val="20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DA93431" w14:textId="77777777" w:rsidR="002338B0" w:rsidRPr="0065116A" w:rsidRDefault="002338B0" w:rsidP="002338B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6F44242C" w14:textId="374BF264" w:rsidR="002338B0" w:rsidRPr="002338B0" w:rsidRDefault="002338B0" w:rsidP="002338B0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338B0">
              <w:rPr>
                <w:rFonts w:cstheme="minorHAnsi"/>
                <w:sz w:val="20"/>
                <w:szCs w:val="20"/>
              </w:rPr>
              <w:t>Methods under the heading of Study design and participants, paragraph 2</w:t>
            </w:r>
          </w:p>
        </w:tc>
      </w:tr>
      <w:tr w:rsidR="002338B0" w:rsidRPr="0065116A" w14:paraId="75149AF0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60FBDD6D" w14:textId="77777777" w:rsidR="002338B0" w:rsidRPr="0065116A" w:rsidRDefault="002338B0" w:rsidP="002338B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396A8F24" w14:textId="77777777" w:rsidR="002338B0" w:rsidRPr="0065116A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40" w:type="pct"/>
            <w:hideMark/>
          </w:tcPr>
          <w:p w14:paraId="48022B2C" w14:textId="77777777" w:rsidR="002338B0" w:rsidRPr="0065116A" w:rsidRDefault="002338B0" w:rsidP="002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pct"/>
            <w:hideMark/>
          </w:tcPr>
          <w:p w14:paraId="163F21AF" w14:textId="77777777" w:rsidR="002338B0" w:rsidRPr="0065116A" w:rsidRDefault="002338B0" w:rsidP="002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0EFC033B" w14:textId="77777777" w:rsidR="002338B0" w:rsidRPr="0065116A" w:rsidRDefault="002338B0" w:rsidP="002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2338B0" w:rsidRPr="0065116A" w14:paraId="78883100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3288E558" w14:textId="77777777" w:rsidR="002338B0" w:rsidRPr="0065116A" w:rsidRDefault="002338B0" w:rsidP="002338B0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Blinding</w:t>
            </w:r>
          </w:p>
        </w:tc>
        <w:tc>
          <w:tcPr>
            <w:tcW w:w="335" w:type="pct"/>
            <w:hideMark/>
          </w:tcPr>
          <w:p w14:paraId="48D33A0F" w14:textId="77777777" w:rsidR="002338B0" w:rsidRPr="0065116A" w:rsidRDefault="002338B0" w:rsidP="002338B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1a</w:t>
            </w:r>
          </w:p>
        </w:tc>
        <w:tc>
          <w:tcPr>
            <w:tcW w:w="1340" w:type="pct"/>
            <w:hideMark/>
          </w:tcPr>
          <w:p w14:paraId="6A672A29" w14:textId="77777777" w:rsidR="002338B0" w:rsidRPr="0065116A" w:rsidRDefault="002338B0" w:rsidP="002338B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4" w:type="pct"/>
            <w:hideMark/>
          </w:tcPr>
          <w:p w14:paraId="12C9697F" w14:textId="45980545" w:rsidR="002338B0" w:rsidRPr="0065116A" w:rsidRDefault="002338B0" w:rsidP="002338B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65116A">
              <w:rPr>
                <w:rFonts w:eastAsia="Times New Roman"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833" w:type="pct"/>
          </w:tcPr>
          <w:p w14:paraId="53E0F79D" w14:textId="53410DBC" w:rsidR="002338B0" w:rsidRPr="0065116A" w:rsidRDefault="002338B0" w:rsidP="002338B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EB03EB">
              <w:rPr>
                <w:rFonts w:eastAsia="Times New Roman" w:cstheme="minorHAnsi"/>
                <w:sz w:val="20"/>
                <w:szCs w:val="20"/>
              </w:rPr>
              <w:t>Methods under the heading of Randomisation and masking</w:t>
            </w:r>
            <w:r>
              <w:rPr>
                <w:rFonts w:eastAsia="Times New Roman" w:cstheme="minorHAnsi"/>
                <w:sz w:val="20"/>
                <w:szCs w:val="20"/>
              </w:rPr>
              <w:t>, paragraph 1</w:t>
            </w:r>
          </w:p>
        </w:tc>
      </w:tr>
      <w:tr w:rsidR="002338B0" w:rsidRPr="0065116A" w14:paraId="17FF6CAE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1BCCCD94" w14:textId="77777777" w:rsidR="002338B0" w:rsidRPr="0065116A" w:rsidRDefault="002338B0" w:rsidP="002338B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1AF774EB" w14:textId="77777777" w:rsidR="002338B0" w:rsidRPr="0065116A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1b</w:t>
            </w:r>
          </w:p>
        </w:tc>
        <w:tc>
          <w:tcPr>
            <w:tcW w:w="1340" w:type="pct"/>
            <w:hideMark/>
          </w:tcPr>
          <w:p w14:paraId="224D2028" w14:textId="77777777" w:rsidR="002338B0" w:rsidRPr="0065116A" w:rsidRDefault="002338B0" w:rsidP="002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554" w:type="pct"/>
            <w:hideMark/>
          </w:tcPr>
          <w:p w14:paraId="03D76EA2" w14:textId="77777777" w:rsidR="002338B0" w:rsidRPr="0065116A" w:rsidRDefault="002338B0" w:rsidP="002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7ABBF6FE" w14:textId="77777777" w:rsidR="002338B0" w:rsidRPr="0065116A" w:rsidRDefault="002338B0" w:rsidP="00233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2338B0" w:rsidRPr="0065116A" w14:paraId="695E315B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3CF9132C" w14:textId="77777777" w:rsidR="002338B0" w:rsidRPr="0065116A" w:rsidRDefault="002338B0" w:rsidP="002338B0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tatistical methods</w:t>
            </w:r>
          </w:p>
        </w:tc>
        <w:tc>
          <w:tcPr>
            <w:tcW w:w="335" w:type="pct"/>
            <w:hideMark/>
          </w:tcPr>
          <w:p w14:paraId="3A614F29" w14:textId="77777777" w:rsidR="002338B0" w:rsidRPr="0065116A" w:rsidRDefault="002338B0" w:rsidP="002338B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2a</w:t>
            </w:r>
          </w:p>
        </w:tc>
        <w:tc>
          <w:tcPr>
            <w:tcW w:w="1340" w:type="pct"/>
            <w:hideMark/>
          </w:tcPr>
          <w:p w14:paraId="42269902" w14:textId="77777777" w:rsidR="002338B0" w:rsidRPr="0065116A" w:rsidRDefault="002338B0" w:rsidP="002338B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Statistical methods used to compare groups for </w:t>
            </w: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primary and secondary outcomes</w:t>
            </w:r>
          </w:p>
        </w:tc>
        <w:tc>
          <w:tcPr>
            <w:tcW w:w="1554" w:type="pct"/>
            <w:hideMark/>
          </w:tcPr>
          <w:p w14:paraId="5DC8B5A5" w14:textId="77777777" w:rsidR="002338B0" w:rsidRPr="0065116A" w:rsidRDefault="002338B0" w:rsidP="002338B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cstheme="minorHAnsi"/>
                <w:sz w:val="20"/>
                <w:szCs w:val="20"/>
              </w:rPr>
              <w:lastRenderedPageBreak/>
              <w:t xml:space="preserve">How clustering was </w:t>
            </w:r>
            <w:proofErr w:type="gramStart"/>
            <w:r w:rsidRPr="0065116A">
              <w:rPr>
                <w:rFonts w:cstheme="minorHAnsi"/>
                <w:sz w:val="20"/>
                <w:szCs w:val="20"/>
              </w:rPr>
              <w:t>taken into account</w:t>
            </w:r>
            <w:proofErr w:type="gramEnd"/>
          </w:p>
        </w:tc>
        <w:tc>
          <w:tcPr>
            <w:tcW w:w="833" w:type="pct"/>
          </w:tcPr>
          <w:p w14:paraId="77ED6590" w14:textId="0B74D59B" w:rsidR="002338B0" w:rsidRPr="0065116A" w:rsidRDefault="002338B0" w:rsidP="002338B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116A">
              <w:rPr>
                <w:rFonts w:cstheme="minorHAnsi"/>
                <w:sz w:val="20"/>
                <w:szCs w:val="20"/>
              </w:rPr>
              <w:t xml:space="preserve">Methods under the heading of Statistical </w:t>
            </w:r>
            <w:r w:rsidRPr="0065116A">
              <w:rPr>
                <w:rFonts w:cstheme="minorHAnsi"/>
                <w:sz w:val="20"/>
                <w:szCs w:val="20"/>
              </w:rPr>
              <w:lastRenderedPageBreak/>
              <w:t>analysis</w:t>
            </w:r>
            <w:r>
              <w:rPr>
                <w:rFonts w:cstheme="minorHAnsi"/>
                <w:sz w:val="20"/>
                <w:szCs w:val="20"/>
              </w:rPr>
              <w:t>, paragraph 1</w:t>
            </w:r>
          </w:p>
        </w:tc>
      </w:tr>
      <w:tr w:rsidR="00D04907" w:rsidRPr="0065116A" w14:paraId="1815AE7A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5D986D90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3BB010AB" w14:textId="77777777" w:rsidR="00D04907" w:rsidRPr="0065116A" w:rsidRDefault="00D04907" w:rsidP="00D04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2b</w:t>
            </w:r>
          </w:p>
        </w:tc>
        <w:tc>
          <w:tcPr>
            <w:tcW w:w="1340" w:type="pct"/>
            <w:hideMark/>
          </w:tcPr>
          <w:p w14:paraId="6C7C446A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554" w:type="pct"/>
            <w:hideMark/>
          </w:tcPr>
          <w:p w14:paraId="76597D9B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6234A11D" w14:textId="0D553BC6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65116A">
              <w:rPr>
                <w:rFonts w:cstheme="minorHAnsi"/>
                <w:sz w:val="20"/>
                <w:szCs w:val="20"/>
              </w:rPr>
              <w:t>Methods under the heading of Statistical analysis</w:t>
            </w:r>
            <w:r>
              <w:rPr>
                <w:rFonts w:cstheme="minorHAnsi"/>
                <w:sz w:val="20"/>
                <w:szCs w:val="20"/>
              </w:rPr>
              <w:t>, paragraph 1</w:t>
            </w:r>
            <w:r>
              <w:rPr>
                <w:rFonts w:cstheme="minorHAnsi"/>
                <w:sz w:val="20"/>
                <w:szCs w:val="20"/>
              </w:rPr>
              <w:t xml:space="preserve"> and 2</w:t>
            </w:r>
          </w:p>
        </w:tc>
      </w:tr>
      <w:tr w:rsidR="00D04907" w:rsidRPr="0065116A" w14:paraId="2428E60B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7" w:type="pct"/>
            <w:gridSpan w:val="4"/>
            <w:hideMark/>
          </w:tcPr>
          <w:p w14:paraId="12D3491A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Results</w:t>
            </w:r>
          </w:p>
        </w:tc>
        <w:tc>
          <w:tcPr>
            <w:tcW w:w="833" w:type="pct"/>
          </w:tcPr>
          <w:p w14:paraId="4EA8288F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04907" w:rsidRPr="0065116A" w14:paraId="13A860D9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500E03A5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335" w:type="pct"/>
            <w:hideMark/>
          </w:tcPr>
          <w:p w14:paraId="44AEAE01" w14:textId="77777777" w:rsidR="00D04907" w:rsidRPr="0065116A" w:rsidRDefault="00D04907" w:rsidP="00D04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3a</w:t>
            </w:r>
          </w:p>
        </w:tc>
        <w:tc>
          <w:tcPr>
            <w:tcW w:w="1340" w:type="pct"/>
            <w:hideMark/>
          </w:tcPr>
          <w:p w14:paraId="7C5626C4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4" w:type="pct"/>
            <w:hideMark/>
          </w:tcPr>
          <w:p w14:paraId="101A1535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33" w:type="pct"/>
          </w:tcPr>
          <w:p w14:paraId="53AC4A39" w14:textId="0F2BE203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Figure 1</w:t>
            </w:r>
          </w:p>
        </w:tc>
      </w:tr>
      <w:tr w:rsidR="00D04907" w:rsidRPr="0065116A" w14:paraId="48C32222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3D982D23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12087C6C" w14:textId="77777777" w:rsidR="00D04907" w:rsidRPr="0065116A" w:rsidRDefault="00D04907" w:rsidP="00D0490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3b</w:t>
            </w:r>
          </w:p>
        </w:tc>
        <w:tc>
          <w:tcPr>
            <w:tcW w:w="1340" w:type="pct"/>
            <w:hideMark/>
          </w:tcPr>
          <w:p w14:paraId="6A99F381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554" w:type="pct"/>
            <w:hideMark/>
          </w:tcPr>
          <w:p w14:paraId="2F1F8583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833" w:type="pct"/>
          </w:tcPr>
          <w:p w14:paraId="6751D0C6" w14:textId="74321DD8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Figure 1</w:t>
            </w:r>
          </w:p>
        </w:tc>
      </w:tr>
      <w:tr w:rsidR="00D04907" w:rsidRPr="0065116A" w14:paraId="07830020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010142E7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Recruitment</w:t>
            </w:r>
          </w:p>
        </w:tc>
        <w:tc>
          <w:tcPr>
            <w:tcW w:w="335" w:type="pct"/>
            <w:hideMark/>
          </w:tcPr>
          <w:p w14:paraId="28705583" w14:textId="77777777" w:rsidR="00D04907" w:rsidRPr="0065116A" w:rsidRDefault="00D04907" w:rsidP="00D04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4a</w:t>
            </w:r>
          </w:p>
        </w:tc>
        <w:tc>
          <w:tcPr>
            <w:tcW w:w="1340" w:type="pct"/>
            <w:hideMark/>
          </w:tcPr>
          <w:p w14:paraId="788D41E7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554" w:type="pct"/>
            <w:hideMark/>
          </w:tcPr>
          <w:p w14:paraId="5E2632EA" w14:textId="77777777" w:rsidR="00D04907" w:rsidRPr="00D04907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14:paraId="7A7C2421" w14:textId="606C4F97" w:rsidR="00D04907" w:rsidRPr="00D04907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04907">
              <w:rPr>
                <w:rFonts w:eastAsia="Times New Roman" w:cstheme="minorHAnsi"/>
                <w:sz w:val="20"/>
                <w:szCs w:val="20"/>
              </w:rPr>
              <w:t>Methods under the heading of Study design and participants, paragraph 3</w:t>
            </w:r>
          </w:p>
        </w:tc>
      </w:tr>
      <w:tr w:rsidR="00D04907" w:rsidRPr="0065116A" w14:paraId="3F572C55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47A88219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2693D4F2" w14:textId="77777777" w:rsidR="00D04907" w:rsidRPr="0065116A" w:rsidRDefault="00D04907" w:rsidP="00D0490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4b</w:t>
            </w:r>
          </w:p>
        </w:tc>
        <w:tc>
          <w:tcPr>
            <w:tcW w:w="1340" w:type="pct"/>
            <w:hideMark/>
          </w:tcPr>
          <w:p w14:paraId="105D15EB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Why the trial ended or was stopped</w:t>
            </w:r>
          </w:p>
        </w:tc>
        <w:tc>
          <w:tcPr>
            <w:tcW w:w="1554" w:type="pct"/>
            <w:hideMark/>
          </w:tcPr>
          <w:p w14:paraId="5E1E8F38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55692FAF" w14:textId="0367FD86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65116A">
              <w:rPr>
                <w:rFonts w:eastAsia="Times New Roman" w:cstheme="minorHAnsi"/>
                <w:b/>
                <w:sz w:val="20"/>
                <w:szCs w:val="20"/>
              </w:rPr>
              <w:t>N/A</w:t>
            </w:r>
          </w:p>
        </w:tc>
      </w:tr>
      <w:tr w:rsidR="00D04907" w:rsidRPr="0065116A" w14:paraId="130534CD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0E4C97F7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Baseline data</w:t>
            </w:r>
          </w:p>
        </w:tc>
        <w:tc>
          <w:tcPr>
            <w:tcW w:w="335" w:type="pct"/>
            <w:hideMark/>
          </w:tcPr>
          <w:p w14:paraId="2B6EA577" w14:textId="77777777" w:rsidR="00D04907" w:rsidRPr="0065116A" w:rsidRDefault="00D04907" w:rsidP="00D04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340" w:type="pct"/>
            <w:hideMark/>
          </w:tcPr>
          <w:p w14:paraId="4ECE8BB0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554" w:type="pct"/>
            <w:hideMark/>
          </w:tcPr>
          <w:p w14:paraId="64D1C763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cstheme="minorHAnsi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833" w:type="pct"/>
          </w:tcPr>
          <w:p w14:paraId="5EDB02BF" w14:textId="5C54D380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116A">
              <w:rPr>
                <w:rFonts w:cstheme="minorHAnsi"/>
                <w:sz w:val="20"/>
                <w:szCs w:val="20"/>
              </w:rPr>
              <w:t>Table 1</w:t>
            </w:r>
          </w:p>
        </w:tc>
      </w:tr>
      <w:tr w:rsidR="00D04907" w:rsidRPr="0065116A" w14:paraId="323F4452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49C76707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Numbers analysed</w:t>
            </w:r>
          </w:p>
        </w:tc>
        <w:tc>
          <w:tcPr>
            <w:tcW w:w="335" w:type="pct"/>
            <w:hideMark/>
          </w:tcPr>
          <w:p w14:paraId="01C8471F" w14:textId="77777777" w:rsidR="00D04907" w:rsidRPr="0065116A" w:rsidRDefault="00D04907" w:rsidP="00D0490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340" w:type="pct"/>
            <w:hideMark/>
          </w:tcPr>
          <w:p w14:paraId="7B5D1FFD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4" w:type="pct"/>
            <w:hideMark/>
          </w:tcPr>
          <w:p w14:paraId="3EA121CD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For each group, number of </w:t>
            </w:r>
            <w:r w:rsidRPr="0065116A">
              <w:rPr>
                <w:rFonts w:cstheme="minorHAnsi"/>
                <w:sz w:val="20"/>
                <w:szCs w:val="20"/>
              </w:rPr>
              <w:t xml:space="preserve">clusters </w:t>
            </w:r>
            <w:r w:rsidRPr="0065116A">
              <w:rPr>
                <w:rFonts w:eastAsia="Times New Roman" w:cstheme="minorHAnsi"/>
                <w:sz w:val="20"/>
                <w:szCs w:val="20"/>
              </w:rPr>
              <w:t>included in each analysis</w:t>
            </w:r>
          </w:p>
        </w:tc>
        <w:tc>
          <w:tcPr>
            <w:tcW w:w="833" w:type="pct"/>
          </w:tcPr>
          <w:p w14:paraId="469A8DD0" w14:textId="7D98BC3C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Table1-Table2</w:t>
            </w:r>
          </w:p>
        </w:tc>
      </w:tr>
      <w:tr w:rsidR="00D04907" w:rsidRPr="0065116A" w14:paraId="719E27F8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hideMark/>
          </w:tcPr>
          <w:p w14:paraId="402CDCE0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Outcomes and estimation</w:t>
            </w:r>
          </w:p>
        </w:tc>
        <w:tc>
          <w:tcPr>
            <w:tcW w:w="335" w:type="pct"/>
            <w:hideMark/>
          </w:tcPr>
          <w:p w14:paraId="1422441C" w14:textId="77777777" w:rsidR="00D04907" w:rsidRPr="0065116A" w:rsidRDefault="00D04907" w:rsidP="00D04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7a</w:t>
            </w:r>
          </w:p>
        </w:tc>
        <w:tc>
          <w:tcPr>
            <w:tcW w:w="1340" w:type="pct"/>
            <w:hideMark/>
          </w:tcPr>
          <w:p w14:paraId="019BABA2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 xml:space="preserve">For each primary and secondary outcome, results for each group, and the estimated effect size </w:t>
            </w: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and its precision (such as 95% confidence interval)</w:t>
            </w:r>
          </w:p>
        </w:tc>
        <w:tc>
          <w:tcPr>
            <w:tcW w:w="1554" w:type="pct"/>
            <w:hideMark/>
          </w:tcPr>
          <w:p w14:paraId="4C1427F0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Results at </w:t>
            </w:r>
            <w:r w:rsidRPr="0065116A">
              <w:rPr>
                <w:rFonts w:eastAsia="Calibri" w:cstheme="minorHAnsi"/>
                <w:sz w:val="20"/>
                <w:szCs w:val="20"/>
              </w:rPr>
              <w:t>the individual or cluster level as applicable</w:t>
            </w:r>
            <w:r w:rsidRPr="0065116A">
              <w:rPr>
                <w:rFonts w:cstheme="minorHAnsi"/>
                <w:sz w:val="20"/>
                <w:szCs w:val="20"/>
              </w:rPr>
              <w:t xml:space="preserve"> and a</w:t>
            </w:r>
            <w:r w:rsidRPr="0065116A">
              <w:rPr>
                <w:rFonts w:eastAsia="Calibri" w:cstheme="minorHAnsi"/>
                <w:sz w:val="20"/>
                <w:szCs w:val="20"/>
              </w:rPr>
              <w:t xml:space="preserve"> coefficient </w:t>
            </w:r>
            <w:r w:rsidRPr="0065116A">
              <w:rPr>
                <w:rFonts w:cstheme="minorHAnsi"/>
                <w:sz w:val="20"/>
                <w:szCs w:val="20"/>
              </w:rPr>
              <w:t xml:space="preserve">of </w:t>
            </w:r>
            <w:proofErr w:type="spellStart"/>
            <w:r w:rsidRPr="0065116A">
              <w:rPr>
                <w:rFonts w:cstheme="minorHAnsi"/>
                <w:sz w:val="20"/>
                <w:szCs w:val="20"/>
              </w:rPr>
              <w:t>intracluster</w:t>
            </w:r>
            <w:proofErr w:type="spellEnd"/>
            <w:r w:rsidRPr="0065116A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65116A">
              <w:rPr>
                <w:rFonts w:eastAsia="Calibri" w:cstheme="minorHAnsi"/>
                <w:sz w:val="20"/>
                <w:szCs w:val="20"/>
              </w:rPr>
              <w:lastRenderedPageBreak/>
              <w:t>correlation (ICC or k) for each primary outcome</w:t>
            </w:r>
          </w:p>
        </w:tc>
        <w:tc>
          <w:tcPr>
            <w:tcW w:w="833" w:type="pct"/>
          </w:tcPr>
          <w:p w14:paraId="3C4D03F8" w14:textId="4BCEE552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Table 1-Table 2</w:t>
            </w:r>
          </w:p>
        </w:tc>
      </w:tr>
      <w:tr w:rsidR="00D04907" w:rsidRPr="0065116A" w14:paraId="30F8483E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hideMark/>
          </w:tcPr>
          <w:p w14:paraId="5B703DFE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35" w:type="pct"/>
            <w:hideMark/>
          </w:tcPr>
          <w:p w14:paraId="7C071E80" w14:textId="77777777" w:rsidR="00D04907" w:rsidRPr="0065116A" w:rsidRDefault="00D04907" w:rsidP="00D0490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7b</w:t>
            </w:r>
          </w:p>
        </w:tc>
        <w:tc>
          <w:tcPr>
            <w:tcW w:w="1340" w:type="pct"/>
            <w:hideMark/>
          </w:tcPr>
          <w:p w14:paraId="3829FD8D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554" w:type="pct"/>
            <w:hideMark/>
          </w:tcPr>
          <w:p w14:paraId="3DF0D72D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5B7BA1BA" w14:textId="36362F1E" w:rsidR="00D04907" w:rsidRPr="00D04907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D04907">
              <w:rPr>
                <w:rFonts w:eastAsia="Times New Roman" w:cstheme="minorHAnsi"/>
                <w:sz w:val="20"/>
                <w:szCs w:val="20"/>
              </w:rPr>
              <w:t>Tables 1-2</w:t>
            </w:r>
          </w:p>
        </w:tc>
      </w:tr>
      <w:tr w:rsidR="00D04907" w:rsidRPr="0065116A" w14:paraId="7E1D4D42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3FF84D0A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Ancillary analyses</w:t>
            </w:r>
          </w:p>
        </w:tc>
        <w:tc>
          <w:tcPr>
            <w:tcW w:w="335" w:type="pct"/>
            <w:hideMark/>
          </w:tcPr>
          <w:p w14:paraId="33B03C4B" w14:textId="77777777" w:rsidR="00D04907" w:rsidRPr="0065116A" w:rsidRDefault="00D04907" w:rsidP="00D04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340" w:type="pct"/>
            <w:hideMark/>
          </w:tcPr>
          <w:p w14:paraId="0B05E3EA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4" w:type="pct"/>
            <w:hideMark/>
          </w:tcPr>
          <w:p w14:paraId="7C05333D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6E8BA3F1" w14:textId="199D73D6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S</w:t>
            </w:r>
            <w:r w:rsidR="00E51455" w:rsidRPr="00E51455">
              <w:rPr>
                <w:rFonts w:eastAsia="Times New Roman" w:cstheme="minorHAnsi"/>
                <w:sz w:val="20"/>
                <w:szCs w:val="20"/>
              </w:rPr>
              <w:t>1 and S2 Tables</w:t>
            </w:r>
          </w:p>
        </w:tc>
      </w:tr>
      <w:tr w:rsidR="00D04907" w:rsidRPr="0065116A" w14:paraId="3D4AFDB4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4529CECB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Harms</w:t>
            </w:r>
          </w:p>
        </w:tc>
        <w:tc>
          <w:tcPr>
            <w:tcW w:w="335" w:type="pct"/>
            <w:hideMark/>
          </w:tcPr>
          <w:p w14:paraId="6FEF1849" w14:textId="77777777" w:rsidR="00D04907" w:rsidRPr="0065116A" w:rsidRDefault="00D04907" w:rsidP="00D0490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1340" w:type="pct"/>
            <w:hideMark/>
          </w:tcPr>
          <w:p w14:paraId="4283A0DB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All important harms or unintended effects in each group (for specific guidance see CONSORT for harms</w:t>
            </w:r>
            <w:r w:rsidRPr="0065116A">
              <w:rPr>
                <w:rStyle w:val="EndnoteReference"/>
                <w:rFonts w:eastAsia="Times New Roman" w:cstheme="minorHAnsi"/>
                <w:sz w:val="20"/>
                <w:szCs w:val="20"/>
              </w:rPr>
              <w:endnoteReference w:id="3"/>
            </w:r>
            <w:r w:rsidRPr="0065116A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554" w:type="pct"/>
            <w:hideMark/>
          </w:tcPr>
          <w:p w14:paraId="4EBEC09B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06EFEC5A" w14:textId="5670E4ED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65116A">
              <w:rPr>
                <w:rFonts w:eastAsia="Times New Roman" w:cstheme="minorHAnsi"/>
                <w:b/>
                <w:sz w:val="20"/>
                <w:szCs w:val="20"/>
              </w:rPr>
              <w:t>N/A</w:t>
            </w:r>
          </w:p>
        </w:tc>
      </w:tr>
      <w:tr w:rsidR="00D04907" w:rsidRPr="0065116A" w14:paraId="4D2B87E8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7" w:type="pct"/>
            <w:gridSpan w:val="4"/>
            <w:hideMark/>
          </w:tcPr>
          <w:p w14:paraId="00F3C766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Discussion</w:t>
            </w:r>
          </w:p>
        </w:tc>
        <w:tc>
          <w:tcPr>
            <w:tcW w:w="833" w:type="pct"/>
          </w:tcPr>
          <w:p w14:paraId="233541D7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04907" w:rsidRPr="0065116A" w14:paraId="61D18F65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1A09BA78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Limitations</w:t>
            </w:r>
          </w:p>
        </w:tc>
        <w:tc>
          <w:tcPr>
            <w:tcW w:w="335" w:type="pct"/>
            <w:hideMark/>
          </w:tcPr>
          <w:p w14:paraId="02434E09" w14:textId="77777777" w:rsidR="00D04907" w:rsidRPr="0065116A" w:rsidRDefault="00D04907" w:rsidP="00D0490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1340" w:type="pct"/>
            <w:hideMark/>
          </w:tcPr>
          <w:p w14:paraId="6B156AD6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554" w:type="pct"/>
            <w:hideMark/>
          </w:tcPr>
          <w:p w14:paraId="2FB07D18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1121304E" w14:textId="0546F1A2" w:rsidR="00D04907" w:rsidRPr="00E51455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51455">
              <w:rPr>
                <w:rFonts w:eastAsia="Times New Roman" w:cstheme="minorHAnsi"/>
                <w:sz w:val="20"/>
                <w:szCs w:val="20"/>
              </w:rPr>
              <w:t>Discussion</w:t>
            </w:r>
            <w:r w:rsidR="00E51455" w:rsidRPr="00E51455">
              <w:rPr>
                <w:rFonts w:eastAsia="Times New Roman" w:cstheme="minorHAnsi"/>
                <w:sz w:val="20"/>
                <w:szCs w:val="20"/>
              </w:rPr>
              <w:t>,</w:t>
            </w:r>
            <w:r w:rsidRPr="00E51455">
              <w:rPr>
                <w:rFonts w:eastAsia="Times New Roman" w:cstheme="minorHAnsi"/>
                <w:sz w:val="20"/>
                <w:szCs w:val="20"/>
              </w:rPr>
              <w:t xml:space="preserve"> last paragraph</w:t>
            </w:r>
          </w:p>
          <w:p w14:paraId="20BBDB1C" w14:textId="6C2972CC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D04907" w:rsidRPr="0065116A" w14:paraId="6E3C43AC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3F7707CF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Generalisability</w:t>
            </w:r>
          </w:p>
        </w:tc>
        <w:tc>
          <w:tcPr>
            <w:tcW w:w="335" w:type="pct"/>
            <w:hideMark/>
          </w:tcPr>
          <w:p w14:paraId="54735C2D" w14:textId="77777777" w:rsidR="00D04907" w:rsidRPr="0065116A" w:rsidRDefault="00D04907" w:rsidP="00D04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1340" w:type="pct"/>
            <w:hideMark/>
          </w:tcPr>
          <w:p w14:paraId="68A40B3A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554" w:type="pct"/>
            <w:hideMark/>
          </w:tcPr>
          <w:p w14:paraId="784FAAF3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Calibri" w:cstheme="minorHAnsi"/>
                <w:sz w:val="20"/>
                <w:szCs w:val="20"/>
              </w:rPr>
              <w:t>Generalisability to clusters and/or individual participants (as relevant)</w:t>
            </w:r>
          </w:p>
        </w:tc>
        <w:tc>
          <w:tcPr>
            <w:tcW w:w="833" w:type="pct"/>
          </w:tcPr>
          <w:p w14:paraId="6CC83C4B" w14:textId="77777777" w:rsidR="00E51455" w:rsidRPr="00E51455" w:rsidRDefault="00E51455" w:rsidP="00E51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51455">
              <w:rPr>
                <w:rFonts w:eastAsia="Times New Roman" w:cstheme="minorHAnsi"/>
                <w:sz w:val="20"/>
                <w:szCs w:val="20"/>
              </w:rPr>
              <w:t>Discussion, last paragraph</w:t>
            </w:r>
          </w:p>
          <w:p w14:paraId="235E2849" w14:textId="132AD208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D04907" w:rsidRPr="0065116A" w14:paraId="5DCC63B1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18FCFE72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nterpretation</w:t>
            </w:r>
          </w:p>
        </w:tc>
        <w:tc>
          <w:tcPr>
            <w:tcW w:w="335" w:type="pct"/>
            <w:hideMark/>
          </w:tcPr>
          <w:p w14:paraId="3CBA10B0" w14:textId="77777777" w:rsidR="00D04907" w:rsidRPr="0065116A" w:rsidRDefault="00D04907" w:rsidP="00D0490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340" w:type="pct"/>
            <w:hideMark/>
          </w:tcPr>
          <w:p w14:paraId="491F0F65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554" w:type="pct"/>
            <w:hideMark/>
          </w:tcPr>
          <w:p w14:paraId="479E7F44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26852AEC" w14:textId="72068145" w:rsidR="00D04907" w:rsidRPr="0018424F" w:rsidRDefault="0018424F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8424F">
              <w:rPr>
                <w:rFonts w:eastAsia="Times New Roman" w:cstheme="minorHAnsi"/>
                <w:sz w:val="20"/>
                <w:szCs w:val="20"/>
              </w:rPr>
              <w:t>Conclusion, paragraph 1</w:t>
            </w:r>
          </w:p>
        </w:tc>
      </w:tr>
      <w:tr w:rsidR="00D04907" w:rsidRPr="0065116A" w14:paraId="2D980CF7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pct"/>
            <w:gridSpan w:val="3"/>
            <w:hideMark/>
          </w:tcPr>
          <w:p w14:paraId="051973D7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Other information</w:t>
            </w:r>
          </w:p>
        </w:tc>
        <w:tc>
          <w:tcPr>
            <w:tcW w:w="1554" w:type="pct"/>
            <w:hideMark/>
          </w:tcPr>
          <w:p w14:paraId="3C7DC038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3F43F844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D04907" w:rsidRPr="0065116A" w14:paraId="7A9E2B55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3D36256A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Registration</w:t>
            </w:r>
          </w:p>
        </w:tc>
        <w:tc>
          <w:tcPr>
            <w:tcW w:w="335" w:type="pct"/>
            <w:hideMark/>
          </w:tcPr>
          <w:p w14:paraId="61462A7F" w14:textId="77777777" w:rsidR="00D04907" w:rsidRPr="0065116A" w:rsidRDefault="00D04907" w:rsidP="00D0490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340" w:type="pct"/>
            <w:hideMark/>
          </w:tcPr>
          <w:p w14:paraId="5BD945EB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554" w:type="pct"/>
            <w:hideMark/>
          </w:tcPr>
          <w:p w14:paraId="395C24E9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0579AE05" w14:textId="32482341" w:rsidR="00D04907" w:rsidRPr="0018424F" w:rsidRDefault="0018424F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18424F">
              <w:rPr>
                <w:rFonts w:eastAsia="Times New Roman" w:cstheme="minorHAnsi"/>
                <w:sz w:val="20"/>
                <w:szCs w:val="20"/>
              </w:rPr>
              <w:t xml:space="preserve">Below </w:t>
            </w:r>
            <w:r>
              <w:rPr>
                <w:rFonts w:eastAsia="Times New Roman" w:cstheme="minorHAnsi"/>
                <w:sz w:val="20"/>
                <w:szCs w:val="20"/>
              </w:rPr>
              <w:t>A</w:t>
            </w:r>
            <w:r w:rsidRPr="0018424F">
              <w:rPr>
                <w:rFonts w:eastAsia="Times New Roman" w:cstheme="minorHAnsi"/>
                <w:sz w:val="20"/>
                <w:szCs w:val="20"/>
              </w:rPr>
              <w:t>bstract</w:t>
            </w:r>
          </w:p>
          <w:p w14:paraId="1F00BEA3" w14:textId="292C6E77" w:rsidR="00D04907" w:rsidRPr="0018424F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04907" w:rsidRPr="0065116A" w14:paraId="19B0291C" w14:textId="77777777" w:rsidTr="00EB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20F15DF5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Protocol</w:t>
            </w:r>
          </w:p>
        </w:tc>
        <w:tc>
          <w:tcPr>
            <w:tcW w:w="335" w:type="pct"/>
            <w:hideMark/>
          </w:tcPr>
          <w:p w14:paraId="66AE4011" w14:textId="77777777" w:rsidR="00D04907" w:rsidRPr="0065116A" w:rsidRDefault="00D04907" w:rsidP="00D04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1340" w:type="pct"/>
            <w:hideMark/>
          </w:tcPr>
          <w:p w14:paraId="45DCB1A1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554" w:type="pct"/>
            <w:hideMark/>
          </w:tcPr>
          <w:p w14:paraId="3E974514" w14:textId="77777777" w:rsidR="00D04907" w:rsidRPr="0065116A" w:rsidRDefault="00D04907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4C41F711" w14:textId="169B083A" w:rsidR="00D04907" w:rsidRPr="002C352E" w:rsidRDefault="002C352E" w:rsidP="00D049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ethods, paragraph 1</w:t>
            </w:r>
          </w:p>
        </w:tc>
      </w:tr>
      <w:tr w:rsidR="00D04907" w:rsidRPr="0065116A" w14:paraId="0CAE9252" w14:textId="77777777" w:rsidTr="00EB03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hideMark/>
          </w:tcPr>
          <w:p w14:paraId="1625DA29" w14:textId="77777777" w:rsidR="00D04907" w:rsidRPr="0065116A" w:rsidRDefault="00D04907" w:rsidP="00D04907">
            <w:pPr>
              <w:rPr>
                <w:rFonts w:eastAsia="Times New Roman" w:cstheme="minorHAnsi"/>
                <w:sz w:val="20"/>
                <w:szCs w:val="20"/>
              </w:rPr>
            </w:pPr>
            <w:bookmarkStart w:id="2" w:name="_GoBack" w:colFirst="4" w:colLast="4"/>
            <w:r w:rsidRPr="0065116A">
              <w:rPr>
                <w:rFonts w:eastAsia="Times New Roman" w:cstheme="minorHAnsi"/>
                <w:sz w:val="20"/>
                <w:szCs w:val="20"/>
              </w:rPr>
              <w:lastRenderedPageBreak/>
              <w:t>Funding</w:t>
            </w:r>
          </w:p>
        </w:tc>
        <w:tc>
          <w:tcPr>
            <w:tcW w:w="335" w:type="pct"/>
            <w:hideMark/>
          </w:tcPr>
          <w:p w14:paraId="452F1935" w14:textId="77777777" w:rsidR="00D04907" w:rsidRPr="0065116A" w:rsidRDefault="00D04907" w:rsidP="00D0490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1340" w:type="pct"/>
            <w:hideMark/>
          </w:tcPr>
          <w:p w14:paraId="3AE6D694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65116A">
              <w:rPr>
                <w:rFonts w:eastAsia="Times New Roman" w:cstheme="minorHAnsi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554" w:type="pct"/>
            <w:hideMark/>
          </w:tcPr>
          <w:p w14:paraId="44C2BAD1" w14:textId="77777777" w:rsidR="00D04907" w:rsidRPr="0065116A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833" w:type="pct"/>
          </w:tcPr>
          <w:p w14:paraId="7D85AF9A" w14:textId="3791A3FD" w:rsidR="00D04907" w:rsidRPr="002C352E" w:rsidRDefault="00D04907" w:rsidP="00D049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C352E">
              <w:rPr>
                <w:rFonts w:eastAsia="Times New Roman" w:cstheme="minorHAnsi"/>
                <w:sz w:val="20"/>
                <w:szCs w:val="20"/>
              </w:rPr>
              <w:t>Provided as part of meta-data</w:t>
            </w:r>
          </w:p>
        </w:tc>
      </w:tr>
    </w:tbl>
    <w:bookmarkEnd w:id="2"/>
    <w:p w14:paraId="20301282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6F42B9F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DE580D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88D7E6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737AA83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D951CAF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30352C">
        <w:fldChar w:fldCharType="begin"/>
      </w:r>
      <w:r w:rsidR="0030352C">
        <w:instrText xml:space="preserve"> NOTEREF _Ref336376399 \h  \* MERGEFORMAT </w:instrText>
      </w:r>
      <w:r w:rsidR="0030352C">
        <w:fldChar w:fldCharType="separate"/>
      </w:r>
      <w:r w:rsidR="000F448E" w:rsidRPr="000F448E">
        <w:t>1</w:t>
      </w:r>
      <w:r w:rsidR="0030352C">
        <w:fldChar w:fldCharType="end"/>
      </w:r>
      <w:r w:rsidR="000F448E">
        <w:rPr>
          <w:b/>
          <w:vertAlign w:val="superscript"/>
        </w:rPr>
        <w:t>,</w:t>
      </w:r>
      <w:r w:rsidR="0030352C">
        <w:fldChar w:fldCharType="begin"/>
      </w:r>
      <w:r w:rsidR="0030352C">
        <w:instrText xml:space="preserve"> NOTEREF _Ref336376403 \h  \* MERGEFORMAT </w:instrText>
      </w:r>
      <w:r w:rsidR="0030352C">
        <w:fldChar w:fldCharType="separate"/>
      </w:r>
      <w:r w:rsidR="000F448E" w:rsidRPr="000F448E">
        <w:t>2</w:t>
      </w:r>
      <w:r w:rsidR="0030352C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5C7A4F26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5522B5EE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3B3C1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A7D5604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5597D25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658C448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AA3BD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0C73CF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679B11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813836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12EDD1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E3BB1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8CC94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10198A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A5377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04DFF1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B40D39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BF9E00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4A164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44C8C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D75C3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6DBE0A6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1561C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54462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B14884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42D468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A0F04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2D85F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792FD8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3C5BB9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F6EFA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5487E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EE5F2B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6E4F560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B9F72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04A891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67980C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35C8AB4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4A4E3D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C4EAF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1780E4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047BC6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60D6A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417C686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27ADE9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A24385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B149A4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70941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9ED92C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9F029F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A91C129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AC2925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B355D3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35F9B09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879A7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3C982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A4CA81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75BE911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F9A40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17237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B98F62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A8449E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D2291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7FB85D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D0B388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06B8CC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136F5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A4443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D8B383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108256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0435C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90402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F9F3B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4067BB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0908DE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4A1BA4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B7509D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3300EBE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67C48DF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A882ECC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5784D0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65B2328A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FCC35" w14:textId="77777777" w:rsidR="001E199A" w:rsidRDefault="001E199A" w:rsidP="00F600A8">
      <w:pPr>
        <w:spacing w:after="0" w:line="240" w:lineRule="auto"/>
      </w:pPr>
      <w:r>
        <w:separator/>
      </w:r>
    </w:p>
  </w:endnote>
  <w:endnote w:type="continuationSeparator" w:id="0">
    <w:p w14:paraId="295D8F80" w14:textId="77777777" w:rsidR="001E199A" w:rsidRDefault="001E199A" w:rsidP="00F600A8">
      <w:pPr>
        <w:spacing w:after="0" w:line="240" w:lineRule="auto"/>
      </w:pPr>
      <w:r>
        <w:continuationSeparator/>
      </w:r>
    </w:p>
  </w:endnote>
  <w:endnote w:id="1">
    <w:p w14:paraId="74EB1210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920F482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0511372" w14:textId="77777777" w:rsidR="00D04907" w:rsidRPr="003C0223" w:rsidRDefault="00D04907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140AE" w14:textId="77777777" w:rsidR="001E199A" w:rsidRDefault="001E199A" w:rsidP="00F600A8">
      <w:pPr>
        <w:spacing w:after="0" w:line="240" w:lineRule="auto"/>
      </w:pPr>
      <w:r>
        <w:separator/>
      </w:r>
    </w:p>
  </w:footnote>
  <w:footnote w:type="continuationSeparator" w:id="0">
    <w:p w14:paraId="178CDA17" w14:textId="77777777" w:rsidR="001E199A" w:rsidRDefault="001E199A" w:rsidP="00F600A8">
      <w:pPr>
        <w:spacing w:after="0" w:line="240" w:lineRule="auto"/>
      </w:pPr>
      <w:r>
        <w:continuationSeparator/>
      </w:r>
    </w:p>
  </w:footnote>
  <w:footnote w:id="1">
    <w:p w14:paraId="0E03EE76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4B32"/>
    <w:rsid w:val="0005550B"/>
    <w:rsid w:val="00063E25"/>
    <w:rsid w:val="000849CD"/>
    <w:rsid w:val="000B0B4B"/>
    <w:rsid w:val="000B2C56"/>
    <w:rsid w:val="000D01C6"/>
    <w:rsid w:val="000E28DE"/>
    <w:rsid w:val="000E7C6D"/>
    <w:rsid w:val="000F448E"/>
    <w:rsid w:val="00130F7B"/>
    <w:rsid w:val="001412B3"/>
    <w:rsid w:val="001468AE"/>
    <w:rsid w:val="001536DD"/>
    <w:rsid w:val="00156604"/>
    <w:rsid w:val="001652C0"/>
    <w:rsid w:val="00181240"/>
    <w:rsid w:val="0018424F"/>
    <w:rsid w:val="001A31AE"/>
    <w:rsid w:val="001A76B3"/>
    <w:rsid w:val="001E199A"/>
    <w:rsid w:val="00203554"/>
    <w:rsid w:val="00203836"/>
    <w:rsid w:val="002338B0"/>
    <w:rsid w:val="00241DBF"/>
    <w:rsid w:val="00296F6E"/>
    <w:rsid w:val="002A5934"/>
    <w:rsid w:val="002B3E34"/>
    <w:rsid w:val="002C352E"/>
    <w:rsid w:val="002D4CFE"/>
    <w:rsid w:val="002F7031"/>
    <w:rsid w:val="0030352C"/>
    <w:rsid w:val="00304238"/>
    <w:rsid w:val="003251C5"/>
    <w:rsid w:val="00336CFC"/>
    <w:rsid w:val="00374FAD"/>
    <w:rsid w:val="00380147"/>
    <w:rsid w:val="003A7001"/>
    <w:rsid w:val="003B745B"/>
    <w:rsid w:val="003C0223"/>
    <w:rsid w:val="003E7618"/>
    <w:rsid w:val="004314F9"/>
    <w:rsid w:val="004320F7"/>
    <w:rsid w:val="00446898"/>
    <w:rsid w:val="004912E2"/>
    <w:rsid w:val="004C1E67"/>
    <w:rsid w:val="00513C44"/>
    <w:rsid w:val="00530527"/>
    <w:rsid w:val="00582E1C"/>
    <w:rsid w:val="005849F6"/>
    <w:rsid w:val="00592019"/>
    <w:rsid w:val="00593F44"/>
    <w:rsid w:val="005A20C2"/>
    <w:rsid w:val="005B0F3A"/>
    <w:rsid w:val="005B3791"/>
    <w:rsid w:val="005D67A5"/>
    <w:rsid w:val="00603557"/>
    <w:rsid w:val="006171BE"/>
    <w:rsid w:val="006379D7"/>
    <w:rsid w:val="0065116A"/>
    <w:rsid w:val="00695B31"/>
    <w:rsid w:val="006C5DE2"/>
    <w:rsid w:val="006D38D8"/>
    <w:rsid w:val="006D7B5A"/>
    <w:rsid w:val="006E59B7"/>
    <w:rsid w:val="00713E16"/>
    <w:rsid w:val="007362F5"/>
    <w:rsid w:val="00737CE2"/>
    <w:rsid w:val="007450D0"/>
    <w:rsid w:val="007920D7"/>
    <w:rsid w:val="007A65E4"/>
    <w:rsid w:val="007B6CDF"/>
    <w:rsid w:val="007F29F5"/>
    <w:rsid w:val="00801AB5"/>
    <w:rsid w:val="00844473"/>
    <w:rsid w:val="00844A6C"/>
    <w:rsid w:val="00853AD2"/>
    <w:rsid w:val="00856310"/>
    <w:rsid w:val="0088470D"/>
    <w:rsid w:val="008E331F"/>
    <w:rsid w:val="009058E6"/>
    <w:rsid w:val="009112A2"/>
    <w:rsid w:val="00922D6C"/>
    <w:rsid w:val="00936DEC"/>
    <w:rsid w:val="00951E6D"/>
    <w:rsid w:val="009A0910"/>
    <w:rsid w:val="009C6142"/>
    <w:rsid w:val="009C726C"/>
    <w:rsid w:val="00A0631B"/>
    <w:rsid w:val="00A25CD8"/>
    <w:rsid w:val="00A3670B"/>
    <w:rsid w:val="00A46F85"/>
    <w:rsid w:val="00A740FD"/>
    <w:rsid w:val="00A81D3D"/>
    <w:rsid w:val="00A86249"/>
    <w:rsid w:val="00AA5B94"/>
    <w:rsid w:val="00AA7E72"/>
    <w:rsid w:val="00AB3A60"/>
    <w:rsid w:val="00AB7577"/>
    <w:rsid w:val="00AC5B17"/>
    <w:rsid w:val="00AF31AA"/>
    <w:rsid w:val="00B05034"/>
    <w:rsid w:val="00B26428"/>
    <w:rsid w:val="00B44CAE"/>
    <w:rsid w:val="00B66F52"/>
    <w:rsid w:val="00BB7DE9"/>
    <w:rsid w:val="00BD44D5"/>
    <w:rsid w:val="00BF43EB"/>
    <w:rsid w:val="00C00166"/>
    <w:rsid w:val="00C20A55"/>
    <w:rsid w:val="00C51C97"/>
    <w:rsid w:val="00C63F33"/>
    <w:rsid w:val="00C676ED"/>
    <w:rsid w:val="00C9373E"/>
    <w:rsid w:val="00CA19D9"/>
    <w:rsid w:val="00CA5763"/>
    <w:rsid w:val="00CB0BCE"/>
    <w:rsid w:val="00CB7EFB"/>
    <w:rsid w:val="00CE1764"/>
    <w:rsid w:val="00CE5114"/>
    <w:rsid w:val="00CF4AB4"/>
    <w:rsid w:val="00D04907"/>
    <w:rsid w:val="00D33F26"/>
    <w:rsid w:val="00D450BB"/>
    <w:rsid w:val="00D5205A"/>
    <w:rsid w:val="00DB6150"/>
    <w:rsid w:val="00DD586B"/>
    <w:rsid w:val="00DF0144"/>
    <w:rsid w:val="00E51455"/>
    <w:rsid w:val="00E5741A"/>
    <w:rsid w:val="00E664A2"/>
    <w:rsid w:val="00E70378"/>
    <w:rsid w:val="00E8161C"/>
    <w:rsid w:val="00E879C1"/>
    <w:rsid w:val="00EA579C"/>
    <w:rsid w:val="00EB03EB"/>
    <w:rsid w:val="00ED60BC"/>
    <w:rsid w:val="00EE707C"/>
    <w:rsid w:val="00F0617B"/>
    <w:rsid w:val="00F600A8"/>
    <w:rsid w:val="00F763BB"/>
    <w:rsid w:val="00F80743"/>
    <w:rsid w:val="00FA0A75"/>
    <w:rsid w:val="00FD23A4"/>
    <w:rsid w:val="00FF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F2096"/>
  <w15:docId w15:val="{C3F9F492-6474-4BAB-8EA9-DE0C315B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B745CA67ECC145B1B309DF1F12CD23" ma:contentTypeVersion="13" ma:contentTypeDescription="Create a new document." ma:contentTypeScope="" ma:versionID="413966f68b81d505b7bd2f22c90d275a">
  <xsd:schema xmlns:xsd="http://www.w3.org/2001/XMLSchema" xmlns:xs="http://www.w3.org/2001/XMLSchema" xmlns:p="http://schemas.microsoft.com/office/2006/metadata/properties" xmlns:ns3="44bd6ede-13a7-488e-835d-efeec0a3267a" xmlns:ns4="fa727b21-32ad-4597-99b3-6f84f6c1a1db" targetNamespace="http://schemas.microsoft.com/office/2006/metadata/properties" ma:root="true" ma:fieldsID="1bd3f3f6ce4772f0ac04d927818395b4" ns3:_="" ns4:_="">
    <xsd:import namespace="44bd6ede-13a7-488e-835d-efeec0a3267a"/>
    <xsd:import namespace="fa727b21-32ad-4597-99b3-6f84f6c1a1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d6ede-13a7-488e-835d-efeec0a326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27b21-32ad-4597-99b3-6f84f6c1a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14879B-2819-402C-B162-FC3071E007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4430F9-FE77-4D70-A6B8-0CDBD3C8E3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7E23B5-596E-400E-90A4-73972A61BB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d6ede-13a7-488e-835d-efeec0a3267a"/>
    <ds:schemaRef ds:uri="fa727b21-32ad-4597-99b3-6f84f6c1a1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9ED46F-B9C3-4634-82ED-C49F604AF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420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ane Hocking</cp:lastModifiedBy>
  <cp:revision>15</cp:revision>
  <dcterms:created xsi:type="dcterms:W3CDTF">2021-11-04T06:10:00Z</dcterms:created>
  <dcterms:modified xsi:type="dcterms:W3CDTF">2021-11-04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745CA67ECC145B1B309DF1F12CD23</vt:lpwstr>
  </property>
</Properties>
</file>